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6FF477" w14:textId="07926E2A" w:rsidR="001733BD" w:rsidRPr="0077401D" w:rsidRDefault="007F20C9" w:rsidP="009E750E">
      <w:pPr>
        <w:pStyle w:val="NormalWeb"/>
        <w:spacing w:before="0" w:beforeAutospacing="0" w:after="120" w:afterAutospacing="0" w:line="360" w:lineRule="auto"/>
        <w:ind w:firstLine="360"/>
        <w:rPr>
          <w:color w:val="000000"/>
          <w:sz w:val="22"/>
          <w:szCs w:val="22"/>
          <w:lang w:val="en-US"/>
        </w:rPr>
      </w:pPr>
      <w:bookmarkStart w:id="0" w:name="_GoBack"/>
      <w:bookmarkEnd w:id="0"/>
      <w:r w:rsidRPr="0077401D">
        <w:rPr>
          <w:color w:val="000000"/>
          <w:sz w:val="22"/>
          <w:szCs w:val="22"/>
          <w:lang w:val="en-US"/>
        </w:rPr>
        <w:t>Th</w:t>
      </w:r>
      <w:r w:rsidR="0077401D" w:rsidRPr="0077401D">
        <w:rPr>
          <w:color w:val="000000"/>
          <w:sz w:val="22"/>
          <w:szCs w:val="22"/>
          <w:lang w:val="en-US"/>
        </w:rPr>
        <w:t>is</w:t>
      </w:r>
      <w:r w:rsidRPr="0077401D">
        <w:rPr>
          <w:color w:val="000000"/>
          <w:sz w:val="22"/>
          <w:szCs w:val="22"/>
          <w:lang w:val="en-US"/>
        </w:rPr>
        <w:t xml:space="preserve"> journal is </w:t>
      </w:r>
      <w:r w:rsidR="0077401D" w:rsidRPr="0077401D">
        <w:rPr>
          <w:color w:val="000000"/>
          <w:sz w:val="22"/>
          <w:szCs w:val="22"/>
          <w:lang w:val="en-US"/>
        </w:rPr>
        <w:t xml:space="preserve">meant to provide a </w:t>
      </w:r>
      <w:r w:rsidRPr="0077401D">
        <w:rPr>
          <w:b/>
          <w:bCs/>
          <w:color w:val="000000"/>
          <w:sz w:val="22"/>
          <w:szCs w:val="22"/>
          <w:lang w:val="en-US"/>
        </w:rPr>
        <w:t>description and reflection </w:t>
      </w:r>
      <w:r w:rsidRPr="0077401D">
        <w:rPr>
          <w:color w:val="000000"/>
          <w:sz w:val="22"/>
          <w:szCs w:val="22"/>
          <w:lang w:val="en-US"/>
        </w:rPr>
        <w:t>of aspects of the therapeutic relationship of interactions made in </w:t>
      </w:r>
      <w:r w:rsidR="0077401D" w:rsidRPr="0077401D">
        <w:rPr>
          <w:color w:val="000000"/>
          <w:sz w:val="22"/>
          <w:szCs w:val="22"/>
          <w:lang w:val="en-US"/>
        </w:rPr>
        <w:t>clinical </w:t>
      </w:r>
      <w:r w:rsidR="00B45AD6" w:rsidRPr="0077401D">
        <w:rPr>
          <w:color w:val="000000"/>
          <w:sz w:val="22"/>
          <w:szCs w:val="22"/>
          <w:lang w:val="en-US"/>
        </w:rPr>
        <w:t>practice </w:t>
      </w:r>
      <w:r w:rsidR="00B45AD6" w:rsidRPr="0077401D" w:rsidDel="0077401D">
        <w:rPr>
          <w:color w:val="000000"/>
          <w:sz w:val="22"/>
          <w:szCs w:val="22"/>
          <w:lang w:val="en-US"/>
        </w:rPr>
        <w:t>by</w:t>
      </w:r>
      <w:r w:rsidR="001733BD" w:rsidRPr="0077401D">
        <w:rPr>
          <w:color w:val="000000"/>
          <w:sz w:val="22"/>
          <w:szCs w:val="22"/>
          <w:lang w:val="en-US"/>
        </w:rPr>
        <w:t> the nurses participating</w:t>
      </w:r>
      <w:r w:rsidR="0077401D" w:rsidRPr="0077401D">
        <w:rPr>
          <w:color w:val="000000"/>
          <w:sz w:val="22"/>
          <w:szCs w:val="22"/>
          <w:lang w:val="en-US"/>
        </w:rPr>
        <w:t xml:space="preserve"> in this study</w:t>
      </w:r>
      <w:r w:rsidR="001733BD" w:rsidRPr="0077401D">
        <w:rPr>
          <w:color w:val="000000"/>
          <w:sz w:val="22"/>
          <w:szCs w:val="22"/>
          <w:lang w:val="en-US"/>
        </w:rPr>
        <w:t>. </w:t>
      </w:r>
    </w:p>
    <w:p w14:paraId="23025AB7" w14:textId="422D8AF6" w:rsidR="007F20C9" w:rsidRPr="0077401D" w:rsidRDefault="0077401D" w:rsidP="009E750E">
      <w:pPr>
        <w:pStyle w:val="NormalWeb"/>
        <w:spacing w:before="0" w:beforeAutospacing="0" w:after="120" w:afterAutospacing="0" w:line="360" w:lineRule="auto"/>
        <w:ind w:firstLine="360"/>
        <w:rPr>
          <w:color w:val="000000"/>
          <w:sz w:val="22"/>
          <w:szCs w:val="22"/>
          <w:lang w:val="en-US"/>
        </w:rPr>
      </w:pPr>
      <w:r w:rsidRPr="0077401D">
        <w:rPr>
          <w:color w:val="000000"/>
          <w:sz w:val="22"/>
          <w:szCs w:val="22"/>
          <w:lang w:val="en-US"/>
        </w:rPr>
        <w:t>You</w:t>
      </w:r>
      <w:r w:rsidR="002E0996">
        <w:rPr>
          <w:color w:val="000000"/>
          <w:sz w:val="22"/>
          <w:szCs w:val="22"/>
          <w:lang w:val="en-US"/>
        </w:rPr>
        <w:t xml:space="preserve"> </w:t>
      </w:r>
      <w:r w:rsidRPr="0077401D">
        <w:rPr>
          <w:color w:val="000000"/>
          <w:sz w:val="22"/>
          <w:szCs w:val="22"/>
          <w:lang w:val="en-US"/>
        </w:rPr>
        <w:t>are asked to describe</w:t>
      </w:r>
      <w:r w:rsidR="007F20C9" w:rsidRPr="0077401D">
        <w:rPr>
          <w:color w:val="000000"/>
          <w:sz w:val="22"/>
          <w:szCs w:val="22"/>
          <w:lang w:val="en-US"/>
        </w:rPr>
        <w:t> each interaction in such a way that anyone who has not witnessed the scene is able to</w:t>
      </w:r>
      <w:r w:rsidR="007F20C9" w:rsidRPr="0077401D">
        <w:rPr>
          <w:b/>
          <w:bCs/>
          <w:color w:val="000000"/>
          <w:sz w:val="22"/>
          <w:szCs w:val="22"/>
          <w:lang w:val="en-US"/>
        </w:rPr>
        <w:t> </w:t>
      </w:r>
      <w:r w:rsidR="007F20C9" w:rsidRPr="0077401D">
        <w:rPr>
          <w:color w:val="000000"/>
          <w:sz w:val="22"/>
          <w:szCs w:val="22"/>
          <w:lang w:val="en-US"/>
        </w:rPr>
        <w:t>visualize it.</w:t>
      </w:r>
    </w:p>
    <w:p w14:paraId="2C5EDE05" w14:textId="67A47F90" w:rsidR="007F20C9" w:rsidRPr="0077401D" w:rsidRDefault="007F20C9" w:rsidP="009E750E">
      <w:pPr>
        <w:pStyle w:val="NormalWeb"/>
        <w:spacing w:before="0" w:beforeAutospacing="0" w:after="120" w:afterAutospacing="0" w:line="360" w:lineRule="auto"/>
        <w:ind w:firstLine="360"/>
        <w:rPr>
          <w:color w:val="000000"/>
          <w:sz w:val="22"/>
          <w:szCs w:val="22"/>
          <w:lang w:val="en-US"/>
        </w:rPr>
      </w:pPr>
      <w:r w:rsidRPr="0077401D">
        <w:rPr>
          <w:color w:val="000000"/>
          <w:sz w:val="22"/>
          <w:szCs w:val="22"/>
          <w:lang w:val="en-US"/>
        </w:rPr>
        <w:t>In this case, the reflective journal constitutes one of the main research tools of the project. This exercis</w:t>
      </w:r>
      <w:r w:rsidR="00C02465" w:rsidRPr="0077401D">
        <w:rPr>
          <w:color w:val="000000"/>
          <w:sz w:val="22"/>
          <w:szCs w:val="22"/>
          <w:lang w:val="en-US"/>
        </w:rPr>
        <w:t xml:space="preserve">e </w:t>
      </w:r>
      <w:r w:rsidR="00C02465" w:rsidRPr="0077401D">
        <w:rPr>
          <w:b/>
          <w:color w:val="000000"/>
          <w:sz w:val="22"/>
          <w:szCs w:val="22"/>
          <w:lang w:val="en-US"/>
        </w:rPr>
        <w:t>is not</w:t>
      </w:r>
      <w:r w:rsidR="00C02465" w:rsidRPr="0077401D">
        <w:rPr>
          <w:color w:val="000000"/>
          <w:sz w:val="22"/>
          <w:szCs w:val="22"/>
          <w:lang w:val="en-US"/>
        </w:rPr>
        <w:t xml:space="preserve"> </w:t>
      </w:r>
      <w:r w:rsidR="0077401D" w:rsidRPr="0077401D">
        <w:rPr>
          <w:color w:val="000000"/>
          <w:sz w:val="22"/>
          <w:szCs w:val="22"/>
          <w:lang w:val="en-US"/>
        </w:rPr>
        <w:t>meant to judge</w:t>
      </w:r>
      <w:r w:rsidRPr="0077401D">
        <w:rPr>
          <w:color w:val="000000"/>
          <w:sz w:val="22"/>
          <w:szCs w:val="22"/>
          <w:lang w:val="en-US"/>
        </w:rPr>
        <w:t xml:space="preserve"> your health care practice, </w:t>
      </w:r>
      <w:r w:rsidR="0077401D" w:rsidRPr="0077401D">
        <w:rPr>
          <w:color w:val="000000"/>
          <w:sz w:val="22"/>
          <w:szCs w:val="22"/>
          <w:lang w:val="en-US"/>
        </w:rPr>
        <w:t xml:space="preserve">rather </w:t>
      </w:r>
      <w:r w:rsidRPr="0077401D">
        <w:rPr>
          <w:color w:val="000000"/>
          <w:sz w:val="22"/>
          <w:szCs w:val="22"/>
          <w:lang w:val="en-US"/>
        </w:rPr>
        <w:t>its aim is to </w:t>
      </w:r>
      <w:r w:rsidRPr="0077401D">
        <w:rPr>
          <w:b/>
          <w:bCs/>
          <w:color w:val="000000"/>
          <w:sz w:val="22"/>
          <w:szCs w:val="22"/>
          <w:lang w:val="en-US"/>
        </w:rPr>
        <w:t>know </w:t>
      </w:r>
      <w:r w:rsidRPr="0077401D">
        <w:rPr>
          <w:color w:val="000000"/>
          <w:sz w:val="22"/>
          <w:szCs w:val="22"/>
          <w:lang w:val="en-US"/>
        </w:rPr>
        <w:t>how the </w:t>
      </w:r>
      <w:r w:rsidRPr="0077401D">
        <w:rPr>
          <w:b/>
          <w:bCs/>
          <w:color w:val="000000"/>
          <w:sz w:val="22"/>
          <w:szCs w:val="22"/>
          <w:lang w:val="en-US"/>
        </w:rPr>
        <w:t>therapeutic relationship </w:t>
      </w:r>
      <w:r w:rsidR="0077401D" w:rsidRPr="00B45AD6">
        <w:rPr>
          <w:color w:val="000000"/>
          <w:sz w:val="22"/>
          <w:szCs w:val="22"/>
          <w:lang w:val="en-US"/>
        </w:rPr>
        <w:t xml:space="preserve">takes place </w:t>
      </w:r>
      <w:r w:rsidRPr="0077401D">
        <w:rPr>
          <w:color w:val="000000"/>
          <w:sz w:val="22"/>
          <w:szCs w:val="22"/>
          <w:lang w:val="en-US"/>
        </w:rPr>
        <w:t>within acute units.</w:t>
      </w:r>
    </w:p>
    <w:p w14:paraId="4E7840DB" w14:textId="6606FEE9" w:rsidR="007F20C9" w:rsidRPr="0077401D" w:rsidRDefault="007F20C9" w:rsidP="009E750E">
      <w:pPr>
        <w:pStyle w:val="NormalWeb"/>
        <w:spacing w:before="0" w:beforeAutospacing="0" w:after="120" w:afterAutospacing="0" w:line="360" w:lineRule="auto"/>
        <w:ind w:firstLine="360"/>
        <w:rPr>
          <w:color w:val="000000"/>
          <w:sz w:val="22"/>
          <w:szCs w:val="22"/>
          <w:lang w:val="en-US"/>
        </w:rPr>
      </w:pPr>
      <w:r w:rsidRPr="0077401D">
        <w:rPr>
          <w:color w:val="000000"/>
          <w:sz w:val="22"/>
          <w:szCs w:val="22"/>
          <w:lang w:val="en-US"/>
        </w:rPr>
        <w:t>In this sense, you are asked to answer the following open questions, </w:t>
      </w:r>
      <w:r w:rsidRPr="0077401D">
        <w:rPr>
          <w:b/>
          <w:bCs/>
          <w:color w:val="000000"/>
          <w:sz w:val="22"/>
          <w:szCs w:val="22"/>
          <w:lang w:val="en-US"/>
        </w:rPr>
        <w:t>honestly</w:t>
      </w:r>
      <w:r w:rsidRPr="0077401D">
        <w:rPr>
          <w:color w:val="000000"/>
          <w:sz w:val="22"/>
          <w:szCs w:val="22"/>
          <w:lang w:val="en-US"/>
        </w:rPr>
        <w:t>. </w:t>
      </w:r>
      <w:r w:rsidR="0077401D" w:rsidRPr="0077401D">
        <w:rPr>
          <w:color w:val="000000"/>
          <w:sz w:val="22"/>
          <w:szCs w:val="22"/>
          <w:lang w:val="en-US"/>
        </w:rPr>
        <w:t>Before writing them down</w:t>
      </w:r>
      <w:r w:rsidRPr="0077401D">
        <w:rPr>
          <w:color w:val="000000"/>
          <w:sz w:val="22"/>
          <w:szCs w:val="22"/>
          <w:lang w:val="en-US"/>
        </w:rPr>
        <w:t>, you must give yourself a </w:t>
      </w:r>
      <w:r w:rsidRPr="0077401D">
        <w:rPr>
          <w:b/>
          <w:bCs/>
          <w:color w:val="000000"/>
          <w:sz w:val="22"/>
          <w:szCs w:val="22"/>
          <w:lang w:val="en-US"/>
        </w:rPr>
        <w:t>few moments of reflection</w:t>
      </w:r>
      <w:r w:rsidRPr="0077401D">
        <w:rPr>
          <w:color w:val="000000"/>
          <w:sz w:val="22"/>
          <w:szCs w:val="22"/>
          <w:lang w:val="en-US"/>
        </w:rPr>
        <w:t xml:space="preserve">, it is not necessary to do </w:t>
      </w:r>
      <w:r w:rsidR="0077401D" w:rsidRPr="0077401D">
        <w:rPr>
          <w:color w:val="000000"/>
          <w:sz w:val="22"/>
          <w:szCs w:val="22"/>
          <w:lang w:val="en-US"/>
        </w:rPr>
        <w:t xml:space="preserve">so </w:t>
      </w:r>
      <w:r w:rsidRPr="0077401D">
        <w:rPr>
          <w:color w:val="000000"/>
          <w:sz w:val="22"/>
          <w:szCs w:val="22"/>
          <w:lang w:val="en-US"/>
        </w:rPr>
        <w:t xml:space="preserve">quickly, you must allow yourself some time, take notes of the most important things so that you can later remember and write </w:t>
      </w:r>
      <w:r w:rsidR="0077401D" w:rsidRPr="0077401D">
        <w:rPr>
          <w:color w:val="000000"/>
          <w:sz w:val="22"/>
          <w:szCs w:val="22"/>
          <w:lang w:val="en-US"/>
        </w:rPr>
        <w:t xml:space="preserve">them </w:t>
      </w:r>
      <w:r w:rsidRPr="0077401D">
        <w:rPr>
          <w:color w:val="000000"/>
          <w:sz w:val="22"/>
          <w:szCs w:val="22"/>
          <w:lang w:val="en-US"/>
        </w:rPr>
        <w:t xml:space="preserve">down. It is advisable to self-observe several similar interactions to </w:t>
      </w:r>
      <w:r w:rsidR="0077401D" w:rsidRPr="0077401D">
        <w:rPr>
          <w:color w:val="000000"/>
          <w:sz w:val="22"/>
          <w:szCs w:val="22"/>
          <w:lang w:val="en-US"/>
        </w:rPr>
        <w:t>practice</w:t>
      </w:r>
      <w:r w:rsidRPr="0077401D">
        <w:rPr>
          <w:color w:val="000000"/>
          <w:sz w:val="22"/>
          <w:szCs w:val="22"/>
          <w:lang w:val="en-US"/>
        </w:rPr>
        <w:t xml:space="preserve"> the self-observation exercise and finally, describe the one that interests you the most and respond in relation to it. You can write whatever you consider appropriate, there is no </w:t>
      </w:r>
      <w:r w:rsidR="0077401D" w:rsidRPr="0077401D">
        <w:rPr>
          <w:color w:val="000000"/>
          <w:sz w:val="22"/>
          <w:szCs w:val="22"/>
          <w:lang w:val="en-US"/>
        </w:rPr>
        <w:t xml:space="preserve">word </w:t>
      </w:r>
      <w:r w:rsidRPr="0077401D">
        <w:rPr>
          <w:color w:val="000000"/>
          <w:sz w:val="22"/>
          <w:szCs w:val="22"/>
          <w:lang w:val="en-US"/>
        </w:rPr>
        <w:t>limit.</w:t>
      </w:r>
    </w:p>
    <w:p w14:paraId="765CDFA2" w14:textId="356E2862" w:rsidR="007F20C9" w:rsidRPr="0077401D" w:rsidRDefault="007F20C9" w:rsidP="009E750E">
      <w:pPr>
        <w:pStyle w:val="NormalWeb"/>
        <w:spacing w:before="0" w:beforeAutospacing="0" w:after="120" w:afterAutospacing="0" w:line="360" w:lineRule="auto"/>
        <w:ind w:firstLine="360"/>
        <w:rPr>
          <w:color w:val="000000"/>
          <w:sz w:val="22"/>
          <w:szCs w:val="22"/>
          <w:lang w:val="en-US"/>
        </w:rPr>
      </w:pPr>
      <w:r w:rsidRPr="0077401D">
        <w:rPr>
          <w:color w:val="000000"/>
          <w:sz w:val="22"/>
          <w:szCs w:val="22"/>
          <w:lang w:val="en-US"/>
        </w:rPr>
        <w:t>We remind you that this document is </w:t>
      </w:r>
      <w:r w:rsidRPr="0077401D">
        <w:rPr>
          <w:b/>
          <w:bCs/>
          <w:color w:val="000000"/>
          <w:sz w:val="22"/>
          <w:szCs w:val="22"/>
          <w:lang w:val="en-US"/>
        </w:rPr>
        <w:t>anonymous. </w:t>
      </w:r>
      <w:r w:rsidRPr="0077401D">
        <w:rPr>
          <w:color w:val="000000"/>
          <w:sz w:val="22"/>
          <w:szCs w:val="22"/>
          <w:lang w:val="en-US"/>
        </w:rPr>
        <w:t xml:space="preserve">For this reason, we will send you your personal code again and once you have the finished diary, you </w:t>
      </w:r>
      <w:r w:rsidR="0077401D" w:rsidRPr="0077401D">
        <w:rPr>
          <w:color w:val="000000"/>
          <w:sz w:val="22"/>
          <w:szCs w:val="22"/>
          <w:lang w:val="en-US"/>
        </w:rPr>
        <w:t xml:space="preserve">can </w:t>
      </w:r>
      <w:r w:rsidRPr="0077401D">
        <w:rPr>
          <w:color w:val="000000"/>
          <w:sz w:val="22"/>
          <w:szCs w:val="22"/>
          <w:lang w:val="en-US"/>
        </w:rPr>
        <w:t xml:space="preserve">send it </w:t>
      </w:r>
      <w:r w:rsidR="0077401D" w:rsidRPr="0077401D">
        <w:rPr>
          <w:color w:val="000000"/>
          <w:sz w:val="22"/>
          <w:szCs w:val="22"/>
          <w:lang w:val="en-US"/>
        </w:rPr>
        <w:t xml:space="preserve">to us </w:t>
      </w:r>
      <w:r w:rsidRPr="0077401D">
        <w:rPr>
          <w:color w:val="000000"/>
          <w:sz w:val="22"/>
          <w:szCs w:val="22"/>
          <w:lang w:val="en-US"/>
        </w:rPr>
        <w:t xml:space="preserve">by replying to the email you received </w:t>
      </w:r>
      <w:r w:rsidR="0077401D" w:rsidRPr="0077401D">
        <w:rPr>
          <w:color w:val="000000"/>
          <w:sz w:val="22"/>
          <w:szCs w:val="22"/>
          <w:lang w:val="en-US"/>
        </w:rPr>
        <w:t xml:space="preserve">and </w:t>
      </w:r>
      <w:r w:rsidRPr="0077401D">
        <w:rPr>
          <w:color w:val="000000"/>
          <w:sz w:val="22"/>
          <w:szCs w:val="22"/>
          <w:lang w:val="en-US"/>
        </w:rPr>
        <w:t>indicating your participant code. In this way, you</w:t>
      </w:r>
      <w:r w:rsidR="0077401D" w:rsidRPr="0077401D">
        <w:rPr>
          <w:color w:val="000000"/>
          <w:sz w:val="22"/>
          <w:szCs w:val="22"/>
          <w:lang w:val="en-US"/>
        </w:rPr>
        <w:t>r email</w:t>
      </w:r>
      <w:r w:rsidRPr="0077401D">
        <w:rPr>
          <w:color w:val="000000"/>
          <w:sz w:val="22"/>
          <w:szCs w:val="22"/>
          <w:lang w:val="en-US"/>
        </w:rPr>
        <w:t xml:space="preserve"> will be received directly by the research team and no one else will see these responses.</w:t>
      </w:r>
    </w:p>
    <w:p w14:paraId="63FC2E07" w14:textId="77777777" w:rsidR="007F20C9" w:rsidRPr="0077401D" w:rsidRDefault="007F20C9" w:rsidP="009E750E">
      <w:pPr>
        <w:spacing w:after="120" w:line="360" w:lineRule="auto"/>
        <w:ind w:firstLine="360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77401D">
        <w:rPr>
          <w:rFonts w:ascii="Times New Roman" w:eastAsia="Times New Roman" w:hAnsi="Times New Roman" w:cs="Times New Roman"/>
          <w:color w:val="000000"/>
          <w:lang w:val="en-US" w:eastAsia="es-ES"/>
        </w:rPr>
        <w:t>The </w:t>
      </w:r>
      <w:r w:rsidRPr="0077401D">
        <w:rPr>
          <w:rFonts w:ascii="Times New Roman" w:eastAsia="Times New Roman" w:hAnsi="Times New Roman" w:cs="Times New Roman"/>
          <w:b/>
          <w:bCs/>
          <w:color w:val="000000"/>
          <w:lang w:val="en-US" w:eastAsia="es-ES"/>
        </w:rPr>
        <w:t>interactions </w:t>
      </w:r>
      <w:r w:rsidRPr="0077401D">
        <w:rPr>
          <w:rFonts w:ascii="Times New Roman" w:eastAsia="Times New Roman" w:hAnsi="Times New Roman" w:cs="Times New Roman"/>
          <w:color w:val="000000"/>
          <w:lang w:val="en-US" w:eastAsia="es-ES"/>
        </w:rPr>
        <w:t>that have been planned for this self-observation are as follows:</w:t>
      </w:r>
    </w:p>
    <w:p w14:paraId="5C7EBD33" w14:textId="77777777" w:rsidR="007F20C9" w:rsidRPr="0077401D" w:rsidRDefault="0052254A" w:rsidP="009E750E">
      <w:pPr>
        <w:numPr>
          <w:ilvl w:val="0"/>
          <w:numId w:val="1"/>
        </w:numPr>
        <w:spacing w:after="120" w:line="360" w:lineRule="auto"/>
        <w:ind w:left="614" w:firstLine="0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77401D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Standard </w:t>
      </w:r>
      <w:r w:rsidR="001733BD" w:rsidRPr="0077401D">
        <w:rPr>
          <w:rFonts w:ascii="Times New Roman" w:eastAsia="Times New Roman" w:hAnsi="Times New Roman" w:cs="Times New Roman"/>
          <w:color w:val="000000"/>
          <w:lang w:val="en-US" w:eastAsia="es-ES"/>
        </w:rPr>
        <w:t>nursing admission assessment</w:t>
      </w:r>
      <w:r w:rsidR="007F20C9" w:rsidRPr="0077401D">
        <w:rPr>
          <w:rFonts w:ascii="Times New Roman" w:eastAsia="Times New Roman" w:hAnsi="Times New Roman" w:cs="Times New Roman"/>
          <w:color w:val="000000"/>
          <w:lang w:val="en-US" w:eastAsia="es-ES"/>
        </w:rPr>
        <w:t>.</w:t>
      </w:r>
    </w:p>
    <w:p w14:paraId="052D34A2" w14:textId="6BB1F4D0" w:rsidR="007F20C9" w:rsidRPr="0077401D" w:rsidRDefault="007F20C9" w:rsidP="009E750E">
      <w:pPr>
        <w:numPr>
          <w:ilvl w:val="0"/>
          <w:numId w:val="1"/>
        </w:numPr>
        <w:spacing w:after="120" w:line="360" w:lineRule="auto"/>
        <w:ind w:left="614" w:firstLine="0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77401D">
        <w:rPr>
          <w:rFonts w:ascii="Times New Roman" w:eastAsia="Times New Roman" w:hAnsi="Times New Roman" w:cs="Times New Roman"/>
          <w:color w:val="000000"/>
          <w:lang w:val="en-US" w:eastAsia="es-ES"/>
        </w:rPr>
        <w:t>Standard situation in which there is a pre- agitation state t</w:t>
      </w:r>
      <w:r w:rsidR="00C02465" w:rsidRPr="0077401D">
        <w:rPr>
          <w:rFonts w:ascii="Times New Roman" w:eastAsia="Times New Roman" w:hAnsi="Times New Roman" w:cs="Times New Roman"/>
          <w:color w:val="000000"/>
          <w:lang w:val="en-US" w:eastAsia="es-ES"/>
        </w:rPr>
        <w:t>hat requires verbal </w:t>
      </w:r>
      <w:r w:rsidR="009E750E">
        <w:rPr>
          <w:rFonts w:ascii="Times New Roman" w:eastAsia="Times New Roman" w:hAnsi="Times New Roman" w:cs="Times New Roman"/>
          <w:color w:val="000000"/>
          <w:lang w:val="en-US" w:eastAsia="es-ES"/>
        </w:rPr>
        <w:t>de-escalation</w:t>
      </w:r>
      <w:r w:rsidRPr="0077401D">
        <w:rPr>
          <w:rFonts w:ascii="Times New Roman" w:eastAsia="Times New Roman" w:hAnsi="Times New Roman" w:cs="Times New Roman"/>
          <w:color w:val="000000"/>
          <w:lang w:val="en-US" w:eastAsia="es-ES"/>
        </w:rPr>
        <w:t>.</w:t>
      </w:r>
    </w:p>
    <w:p w14:paraId="3248DBEE" w14:textId="78131AAF" w:rsidR="007F20C9" w:rsidRPr="0077401D" w:rsidRDefault="007F20C9" w:rsidP="009E750E">
      <w:pPr>
        <w:numPr>
          <w:ilvl w:val="0"/>
          <w:numId w:val="1"/>
        </w:numPr>
        <w:spacing w:after="120" w:line="360" w:lineRule="auto"/>
        <w:ind w:left="614" w:firstLine="0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77401D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Situation of individual approach promoted by you, with or without </w:t>
      </w:r>
      <w:r w:rsidR="0077401D" w:rsidRPr="0077401D">
        <w:rPr>
          <w:rFonts w:ascii="Times New Roman" w:eastAsia="Times New Roman" w:hAnsi="Times New Roman" w:cs="Times New Roman"/>
          <w:color w:val="000000"/>
          <w:lang w:val="en-US" w:eastAsia="es-ES"/>
        </w:rPr>
        <w:t xml:space="preserve">any </w:t>
      </w:r>
      <w:r w:rsidRPr="0077401D">
        <w:rPr>
          <w:rFonts w:ascii="Times New Roman" w:eastAsia="Times New Roman" w:hAnsi="Times New Roman" w:cs="Times New Roman"/>
          <w:color w:val="000000"/>
          <w:lang w:val="en-US" w:eastAsia="es-ES"/>
        </w:rPr>
        <w:t>technique involved and without demand from the patient.</w:t>
      </w:r>
    </w:p>
    <w:p w14:paraId="302A1254" w14:textId="77777777" w:rsidR="007F20C9" w:rsidRPr="0077401D" w:rsidRDefault="007F20C9" w:rsidP="009E750E">
      <w:pPr>
        <w:spacing w:after="120" w:line="360" w:lineRule="auto"/>
        <w:rPr>
          <w:rFonts w:ascii="Times New Roman" w:eastAsia="Times New Roman" w:hAnsi="Times New Roman" w:cs="Times New Roman"/>
          <w:color w:val="000000"/>
          <w:lang w:val="en-US" w:eastAsia="es-ES"/>
        </w:rPr>
      </w:pPr>
      <w:r w:rsidRPr="0077401D">
        <w:rPr>
          <w:rFonts w:ascii="Times New Roman" w:eastAsia="Times New Roman" w:hAnsi="Times New Roman" w:cs="Times New Roman"/>
          <w:color w:val="000000"/>
          <w:lang w:val="en-US" w:eastAsia="es-ES"/>
        </w:rPr>
        <w:t>In each of these interactions you should do the exercise of self-observing your clinical practice and answer the following quest</w:t>
      </w:r>
      <w:r w:rsidR="0052254A" w:rsidRPr="0077401D">
        <w:rPr>
          <w:rFonts w:ascii="Times New Roman" w:eastAsia="Times New Roman" w:hAnsi="Times New Roman" w:cs="Times New Roman"/>
          <w:color w:val="000000"/>
          <w:lang w:val="en-US" w:eastAsia="es-ES"/>
        </w:rPr>
        <w:t>ions.</w:t>
      </w:r>
    </w:p>
    <w:p w14:paraId="590DE453" w14:textId="77777777" w:rsidR="005A00B7" w:rsidRPr="0077401D" w:rsidRDefault="00884B7F">
      <w:pPr>
        <w:rPr>
          <w:lang w:val="en-US"/>
        </w:rPr>
      </w:pPr>
    </w:p>
    <w:p w14:paraId="04FD2CC2" w14:textId="77777777" w:rsidR="007F20C9" w:rsidRPr="0077401D" w:rsidRDefault="007F20C9">
      <w:pPr>
        <w:rPr>
          <w:lang w:val="en-US"/>
        </w:rPr>
      </w:pPr>
    </w:p>
    <w:p w14:paraId="7FAAB177" w14:textId="77777777" w:rsidR="007F20C9" w:rsidRPr="0077401D" w:rsidRDefault="007F20C9">
      <w:pPr>
        <w:rPr>
          <w:lang w:val="en-US"/>
        </w:rPr>
      </w:pPr>
    </w:p>
    <w:p w14:paraId="52671BC3" w14:textId="77777777" w:rsidR="007F20C9" w:rsidRPr="0077401D" w:rsidRDefault="007F20C9">
      <w:pPr>
        <w:rPr>
          <w:lang w:val="en-US"/>
        </w:rPr>
      </w:pPr>
    </w:p>
    <w:p w14:paraId="58A0F9A8" w14:textId="77777777" w:rsidR="007F20C9" w:rsidRPr="0077401D" w:rsidRDefault="007F20C9">
      <w:pPr>
        <w:rPr>
          <w:lang w:val="en-US"/>
        </w:rPr>
      </w:pPr>
    </w:p>
    <w:p w14:paraId="32967880" w14:textId="77777777" w:rsidR="007F20C9" w:rsidRPr="0077401D" w:rsidRDefault="007F20C9">
      <w:pPr>
        <w:rPr>
          <w:lang w:val="en-US"/>
        </w:rPr>
      </w:pPr>
    </w:p>
    <w:p w14:paraId="51999181" w14:textId="77777777" w:rsidR="007F20C9" w:rsidRPr="0077401D" w:rsidRDefault="007F20C9">
      <w:pPr>
        <w:rPr>
          <w:lang w:val="en-US"/>
        </w:rPr>
      </w:pP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6"/>
      </w:tblGrid>
      <w:tr w:rsidR="007F20C9" w:rsidRPr="00B45AD6" w14:paraId="5C46C5D4" w14:textId="77777777" w:rsidTr="007F20C9">
        <w:trPr>
          <w:trHeight w:val="445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6FD4E3" w14:textId="77777777" w:rsidR="007F20C9" w:rsidRPr="0077401D" w:rsidRDefault="0041003E" w:rsidP="00410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                 </w:t>
            </w:r>
            <w:r w:rsidR="007F20C9"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SELF-OBSERVATION OF CLINICAL PRACTICE</w:t>
            </w:r>
            <w:r w:rsidR="00D90390"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      </w:t>
            </w:r>
            <w:r w:rsidR="007F20C9"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 </w:t>
            </w: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                   </w:t>
            </w:r>
            <w:r w:rsidR="007F20C9"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Interaction 1</w:t>
            </w:r>
          </w:p>
        </w:tc>
      </w:tr>
      <w:tr w:rsidR="007F20C9" w:rsidRPr="00B45AD6" w14:paraId="4C3CA3AA" w14:textId="77777777" w:rsidTr="007F20C9">
        <w:trPr>
          <w:trHeight w:val="432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204D27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Type of interaction:  </w:t>
            </w:r>
            <w:r w:rsidR="001733BD" w:rsidRPr="0077401D">
              <w:rPr>
                <w:rFonts w:ascii="Times New Roman" w:eastAsia="Times New Roman" w:hAnsi="Times New Roman" w:cs="Times New Roman"/>
                <w:lang w:val="en-US" w:eastAsia="es-ES"/>
              </w:rPr>
              <w:t>Nursing admission assessment</w:t>
            </w: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                                                    Date:</w:t>
            </w:r>
          </w:p>
        </w:tc>
      </w:tr>
      <w:tr w:rsidR="007F20C9" w:rsidRPr="0077401D" w14:paraId="38F4E512" w14:textId="77777777" w:rsidTr="007F20C9">
        <w:trPr>
          <w:trHeight w:val="857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F8A12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Briefly describe the situation:</w:t>
            </w:r>
          </w:p>
          <w:p w14:paraId="6540C228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00656EC6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4E57472B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05522108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3AC9DAB1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6CD78746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236D7381" w14:textId="77777777" w:rsidR="007F20C9" w:rsidRPr="0077401D" w:rsidRDefault="007F20C9" w:rsidP="007F20C9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</w:tr>
      <w:tr w:rsidR="007F20C9" w:rsidRPr="00B45AD6" w14:paraId="20C76DEF" w14:textId="77777777" w:rsidTr="007F20C9">
        <w:trPr>
          <w:trHeight w:val="857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04A8C6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y language and speech during the interaction:</w:t>
            </w:r>
          </w:p>
          <w:p w14:paraId="1BCB877A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>What is the verbal and non-verbal language that I am using?</w:t>
            </w:r>
          </w:p>
          <w:p w14:paraId="6A191B19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60318EBB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683D976A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1DE6A489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3442EC3E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066DE383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40BDDC07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4EAEBE4D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</w:tr>
      <w:tr w:rsidR="007F20C9" w:rsidRPr="00B45AD6" w14:paraId="3FC04DD8" w14:textId="77777777" w:rsidTr="007F20C9">
        <w:trPr>
          <w:trHeight w:val="857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D13B20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y performance during the interaction:</w:t>
            </w:r>
          </w:p>
          <w:p w14:paraId="7ED5F12B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>What concrete steps do I take and how do I go about them? Why do I do it like this?</w:t>
            </w:r>
          </w:p>
          <w:p w14:paraId="709207D0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2D42A6E2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7108EA5D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7E13EFD0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5DE3EC7B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0BF41682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2E103B51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</w:tr>
      <w:tr w:rsidR="007F20C9" w:rsidRPr="0077401D" w14:paraId="0451D8AB" w14:textId="77777777" w:rsidTr="007F20C9">
        <w:trPr>
          <w:trHeight w:val="857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7732E1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Influence of the environment during the interaction:</w:t>
            </w:r>
          </w:p>
          <w:p w14:paraId="2AE7D2A8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>What happens in the environment while the interaction is taking place and how does it affect me?</w:t>
            </w:r>
          </w:p>
          <w:p w14:paraId="1A89469C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>How does the therapeutic relationship arise within my institution? Has this positioning influenced this interaction?</w:t>
            </w:r>
          </w:p>
          <w:p w14:paraId="1F667E67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3A0C03F2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7A001C2C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7145CC34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1DB7C96C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2EB708AE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3ED4C9E3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</w:tr>
      <w:tr w:rsidR="007F20C9" w:rsidRPr="0077401D" w14:paraId="21FF3655" w14:textId="77777777" w:rsidTr="007F20C9">
        <w:trPr>
          <w:trHeight w:val="701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1CB5F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y feelings during the interaction:</w:t>
            </w:r>
          </w:p>
          <w:p w14:paraId="2113DEA5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>What emotions has the development of the interaction generated in me throughout the process? </w:t>
            </w:r>
            <w:r w:rsidR="004421EF" w:rsidRPr="0077401D">
              <w:rPr>
                <w:rFonts w:ascii="Times New Roman" w:eastAsia="Times New Roman" w:hAnsi="Times New Roman" w:cs="Times New Roman"/>
                <w:lang w:val="en-US" w:eastAsia="es-ES"/>
              </w:rPr>
              <w:t>How did I</w:t>
            </w: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feel?</w:t>
            </w:r>
          </w:p>
          <w:p w14:paraId="12511F55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4D2BCCFB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24638F81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1A8504EF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7C1AF9B8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31EB1130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</w:tr>
    </w:tbl>
    <w:p w14:paraId="56D410D4" w14:textId="77777777" w:rsidR="007F20C9" w:rsidRPr="0077401D" w:rsidRDefault="007F20C9">
      <w:pPr>
        <w:rPr>
          <w:lang w:val="en-US"/>
        </w:rPr>
      </w:pPr>
    </w:p>
    <w:p w14:paraId="20966677" w14:textId="77777777" w:rsidR="007F20C9" w:rsidRPr="0077401D" w:rsidRDefault="007F20C9">
      <w:pPr>
        <w:rPr>
          <w:lang w:val="en-US"/>
        </w:rPr>
      </w:pP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6"/>
      </w:tblGrid>
      <w:tr w:rsidR="007F20C9" w:rsidRPr="00B45AD6" w14:paraId="395FF212" w14:textId="77777777" w:rsidTr="007F20C9">
        <w:trPr>
          <w:trHeight w:val="445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E5A7B7" w14:textId="77777777" w:rsidR="007F20C9" w:rsidRPr="0077401D" w:rsidRDefault="007F20C9" w:rsidP="004100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SELF-OBSERVATION OF CLINICAL PRACTICE                               Interaction 2</w:t>
            </w:r>
          </w:p>
        </w:tc>
      </w:tr>
      <w:tr w:rsidR="007F20C9" w:rsidRPr="00B45AD6" w14:paraId="2C40B32A" w14:textId="77777777" w:rsidTr="007F20C9">
        <w:trPr>
          <w:trHeight w:val="432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6672B" w14:textId="35885B8F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Type of interaction:  </w:t>
            </w: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 xml:space="preserve">Pre- agitational state that requires verbal </w:t>
            </w:r>
            <w:r w:rsidR="009E750E">
              <w:rPr>
                <w:rFonts w:ascii="Times New Roman" w:eastAsia="Times New Roman" w:hAnsi="Times New Roman" w:cs="Times New Roman"/>
                <w:lang w:val="en-US" w:eastAsia="es-ES"/>
              </w:rPr>
              <w:t>de-escalation</w:t>
            </w: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  </w:t>
            </w:r>
            <w:r w:rsidR="0041003E"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       </w:t>
            </w: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Date:</w:t>
            </w:r>
          </w:p>
        </w:tc>
      </w:tr>
      <w:tr w:rsidR="007F20C9" w:rsidRPr="0077401D" w14:paraId="12EF9A73" w14:textId="77777777" w:rsidTr="007F20C9">
        <w:trPr>
          <w:trHeight w:val="857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26243B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Briefly describe the situation:</w:t>
            </w:r>
          </w:p>
          <w:p w14:paraId="5748BA55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1C2132FC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40ADBACC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63E4085D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3E21B2F9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2DDBD678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65BF9587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01D85761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639CD6F7" w14:textId="77777777" w:rsidR="007F20C9" w:rsidRPr="0077401D" w:rsidRDefault="007F20C9" w:rsidP="007F20C9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</w:tr>
      <w:tr w:rsidR="007F20C9" w:rsidRPr="00B45AD6" w14:paraId="71D7C258" w14:textId="77777777" w:rsidTr="007F20C9">
        <w:trPr>
          <w:trHeight w:val="857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04FAA8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y language and speech during the interaction:</w:t>
            </w:r>
          </w:p>
          <w:p w14:paraId="1310C072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>What is the verbal and non-verbal language that I am using?</w:t>
            </w:r>
          </w:p>
          <w:p w14:paraId="04B39ED9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79E19E9B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5F8E8DDA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7AE4D39C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37970BB2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38A8879A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3466F3EA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6CA83118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0B7064CD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</w:tr>
      <w:tr w:rsidR="007F20C9" w:rsidRPr="00B45AD6" w14:paraId="68D14738" w14:textId="77777777" w:rsidTr="007F20C9">
        <w:trPr>
          <w:trHeight w:val="857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79ACF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y performance during the interaction:</w:t>
            </w:r>
          </w:p>
          <w:p w14:paraId="3F0AE651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>What concrete steps do I take and how do I go about them? Why do I do it like this?</w:t>
            </w:r>
          </w:p>
          <w:p w14:paraId="203299A7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503D688B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5EE08445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663F3ADB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22C1E410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03570100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3BCDFF8B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</w:tr>
      <w:tr w:rsidR="007F20C9" w:rsidRPr="0077401D" w14:paraId="60E7477C" w14:textId="77777777" w:rsidTr="007F20C9">
        <w:trPr>
          <w:trHeight w:val="857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A61360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Influence of the environment during the interaction:</w:t>
            </w:r>
          </w:p>
          <w:p w14:paraId="61421028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>What happens in the environment while the interaction is taking place and how does it affect me?</w:t>
            </w:r>
          </w:p>
          <w:p w14:paraId="3E72B6E8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>How does the therapeutic relationship arise within my institution? Has this positioning influenced this interaction?</w:t>
            </w:r>
          </w:p>
          <w:p w14:paraId="51DFBD18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0F662141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5C1684CA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66F132D7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4E384CCE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</w:tr>
      <w:tr w:rsidR="007F20C9" w:rsidRPr="0077401D" w14:paraId="324000CF" w14:textId="77777777" w:rsidTr="007F20C9">
        <w:trPr>
          <w:trHeight w:val="701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E5948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y feelings during the interaction:</w:t>
            </w:r>
          </w:p>
          <w:p w14:paraId="72A3F4F2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>What emotions has the development of the interaction generated in me throughout the process? </w:t>
            </w:r>
            <w:r w:rsidR="00602610" w:rsidRPr="0077401D">
              <w:rPr>
                <w:rFonts w:ascii="Times New Roman" w:eastAsia="Times New Roman" w:hAnsi="Times New Roman" w:cs="Times New Roman"/>
                <w:lang w:val="en-US" w:eastAsia="es-ES"/>
              </w:rPr>
              <w:t>How did I</w:t>
            </w: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feel?</w:t>
            </w:r>
          </w:p>
          <w:p w14:paraId="16F8E74C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65CDF9FE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29FC65A2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52D3C1F4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20C4A022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</w:tr>
    </w:tbl>
    <w:p w14:paraId="5C6BD17A" w14:textId="77777777" w:rsidR="007F20C9" w:rsidRPr="0077401D" w:rsidRDefault="007F20C9">
      <w:pPr>
        <w:rPr>
          <w:lang w:val="en-US"/>
        </w:rPr>
      </w:pPr>
    </w:p>
    <w:p w14:paraId="2F500BB7" w14:textId="77777777" w:rsidR="007F20C9" w:rsidRPr="0077401D" w:rsidRDefault="007F20C9">
      <w:pPr>
        <w:rPr>
          <w:lang w:val="en-US"/>
        </w:rPr>
      </w:pPr>
    </w:p>
    <w:tbl>
      <w:tblPr>
        <w:tblW w:w="935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56"/>
      </w:tblGrid>
      <w:tr w:rsidR="007F20C9" w:rsidRPr="00B45AD6" w14:paraId="62D1B218" w14:textId="77777777" w:rsidTr="007F20C9">
        <w:trPr>
          <w:trHeight w:val="445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E2F84" w14:textId="77777777" w:rsidR="007F20C9" w:rsidRPr="0077401D" w:rsidRDefault="0041003E" w:rsidP="004100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                   </w:t>
            </w:r>
            <w:r w:rsidR="007F20C9"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SELF-OBSERVATION OF CLINICAL PRACTICE </w:t>
            </w: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 xml:space="preserve">                         </w:t>
            </w:r>
            <w:r w:rsidR="007F20C9"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Interaction 3</w:t>
            </w:r>
          </w:p>
        </w:tc>
      </w:tr>
      <w:tr w:rsidR="007F20C9" w:rsidRPr="00B45AD6" w14:paraId="17837B33" w14:textId="77777777" w:rsidTr="007F20C9">
        <w:trPr>
          <w:trHeight w:val="432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AA2613" w14:textId="77777777" w:rsidR="007F20C9" w:rsidRPr="0077401D" w:rsidRDefault="007F20C9" w:rsidP="0041003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Type of interaction:  </w:t>
            </w: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>individual approach promoted by you, with or</w:t>
            </w:r>
            <w:r w:rsidR="0041003E" w:rsidRPr="0077401D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without technique involved and </w:t>
            </w: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>without demand from the patient </w:t>
            </w:r>
            <w:r w:rsidR="0041003E" w:rsidRPr="0077401D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                                        </w:t>
            </w: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Date:                </w:t>
            </w:r>
          </w:p>
        </w:tc>
      </w:tr>
      <w:tr w:rsidR="007F20C9" w:rsidRPr="0077401D" w14:paraId="3E55113A" w14:textId="77777777" w:rsidTr="007F20C9">
        <w:trPr>
          <w:trHeight w:val="857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A1444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Briefly describe the situation:</w:t>
            </w:r>
          </w:p>
          <w:p w14:paraId="45884C25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18DE004F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17BE9A83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063A55D5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06FB6F60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76EC62AE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65929EE0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44E5E658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42C2982F" w14:textId="77777777" w:rsidR="007F20C9" w:rsidRPr="0077401D" w:rsidRDefault="007F20C9" w:rsidP="007F20C9">
            <w:pPr>
              <w:spacing w:after="20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</w:tr>
      <w:tr w:rsidR="007F20C9" w:rsidRPr="00B45AD6" w14:paraId="45A6E7CD" w14:textId="77777777" w:rsidTr="007F20C9">
        <w:trPr>
          <w:trHeight w:val="857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82A2DA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y language and speech during the interaction:</w:t>
            </w:r>
          </w:p>
          <w:p w14:paraId="0EAE7BA9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>What is the verbal and non-verbal language that I am using?</w:t>
            </w:r>
          </w:p>
          <w:p w14:paraId="56CABC8A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3AAFD22D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061ECC3D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668DE300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6C4A6298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7CB55B20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5475C8D8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</w:tr>
      <w:tr w:rsidR="007F20C9" w:rsidRPr="00B45AD6" w14:paraId="43EA7A29" w14:textId="77777777" w:rsidTr="007F20C9">
        <w:trPr>
          <w:trHeight w:val="857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177B71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y performance during the interaction:</w:t>
            </w:r>
          </w:p>
          <w:p w14:paraId="32E75AF8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>What concrete steps do I take and how do I go about them? Why do I do it like this?</w:t>
            </w:r>
          </w:p>
          <w:p w14:paraId="7099A96B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52055918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3237C4DD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20880F47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1EBEEB17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1D4D9219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</w:tr>
      <w:tr w:rsidR="007F20C9" w:rsidRPr="0077401D" w14:paraId="099056DF" w14:textId="77777777" w:rsidTr="007F20C9">
        <w:trPr>
          <w:trHeight w:val="857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5D4FC3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Influence of the environment during the interaction:</w:t>
            </w:r>
          </w:p>
          <w:p w14:paraId="37C9AFA7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>What happens in the environment while the interaction is taking place and how does it affect me?</w:t>
            </w:r>
          </w:p>
          <w:p w14:paraId="4F645BE7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>How does the therapeutic relationship arise within my institution? Has this positioning influenced this interaction?</w:t>
            </w:r>
          </w:p>
          <w:p w14:paraId="58269CA3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5C53EC62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1AA05D45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1526E89A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10B608D5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327D7F4A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1388FE4C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</w:tr>
      <w:tr w:rsidR="007F20C9" w:rsidRPr="0077401D" w14:paraId="13B12DCA" w14:textId="77777777" w:rsidTr="007F20C9">
        <w:trPr>
          <w:trHeight w:val="701"/>
        </w:trPr>
        <w:tc>
          <w:tcPr>
            <w:tcW w:w="93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615167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My feelings during the interaction:</w:t>
            </w:r>
          </w:p>
          <w:p w14:paraId="0D7C8C3A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 xml:space="preserve">What emotions has the development of the interaction generated in me throughout the process? How did </w:t>
            </w:r>
            <w:r w:rsidR="00602610" w:rsidRPr="0077401D">
              <w:rPr>
                <w:rFonts w:ascii="Times New Roman" w:eastAsia="Times New Roman" w:hAnsi="Times New Roman" w:cs="Times New Roman"/>
                <w:lang w:val="en-US" w:eastAsia="es-ES"/>
              </w:rPr>
              <w:t>I</w:t>
            </w:r>
            <w:r w:rsidRPr="0077401D">
              <w:rPr>
                <w:rFonts w:ascii="Times New Roman" w:eastAsia="Times New Roman" w:hAnsi="Times New Roman" w:cs="Times New Roman"/>
                <w:lang w:val="en-US" w:eastAsia="es-ES"/>
              </w:rPr>
              <w:t xml:space="preserve"> feel?</w:t>
            </w:r>
          </w:p>
          <w:p w14:paraId="7E1C3C33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1C3E5F89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1FE3D553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027BA0BB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5BD1D5A9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  <w:p w14:paraId="1BFEA94A" w14:textId="77777777" w:rsidR="007F20C9" w:rsidRPr="0077401D" w:rsidRDefault="007F20C9" w:rsidP="007F2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77401D">
              <w:rPr>
                <w:rFonts w:ascii="Times New Roman" w:eastAsia="Times New Roman" w:hAnsi="Times New Roman" w:cs="Times New Roman"/>
                <w:b/>
                <w:bCs/>
                <w:lang w:val="en-US" w:eastAsia="es-ES"/>
              </w:rPr>
              <w:t> </w:t>
            </w:r>
          </w:p>
        </w:tc>
      </w:tr>
    </w:tbl>
    <w:p w14:paraId="0F3650D0" w14:textId="77777777" w:rsidR="007F20C9" w:rsidRPr="0077401D" w:rsidRDefault="007F20C9">
      <w:pPr>
        <w:rPr>
          <w:lang w:val="en-US"/>
        </w:rPr>
      </w:pPr>
    </w:p>
    <w:sectPr w:rsidR="007F20C9" w:rsidRPr="0077401D">
      <w:headerReference w:type="default" r:id="rId1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50FC12" w16cex:dateUtc="2021-05-20T13:1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C7A541" w14:textId="77777777" w:rsidR="00D17254" w:rsidRDefault="00D17254" w:rsidP="007F20C9">
      <w:pPr>
        <w:spacing w:after="0" w:line="240" w:lineRule="auto"/>
      </w:pPr>
      <w:r>
        <w:separator/>
      </w:r>
    </w:p>
  </w:endnote>
  <w:endnote w:type="continuationSeparator" w:id="0">
    <w:p w14:paraId="7098AA7B" w14:textId="77777777" w:rsidR="00D17254" w:rsidRDefault="00D17254" w:rsidP="007F20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CC9A6E" w14:textId="77777777" w:rsidR="00D17254" w:rsidRDefault="00D17254" w:rsidP="007F20C9">
      <w:pPr>
        <w:spacing w:after="0" w:line="240" w:lineRule="auto"/>
      </w:pPr>
      <w:r>
        <w:separator/>
      </w:r>
    </w:p>
  </w:footnote>
  <w:footnote w:type="continuationSeparator" w:id="0">
    <w:p w14:paraId="040DAEDF" w14:textId="77777777" w:rsidR="00D17254" w:rsidRDefault="00D17254" w:rsidP="007F20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26AB399" w14:textId="77777777" w:rsidR="007F20C9" w:rsidRDefault="007F20C9" w:rsidP="007F20C9">
    <w:pPr>
      <w:jc w:val="center"/>
      <w:rPr>
        <w:rFonts w:ascii="Times New Roman" w:hAnsi="Times New Roman" w:cs="Times New Roman"/>
        <w:b/>
        <w:color w:val="990033"/>
        <w:sz w:val="32"/>
        <w:szCs w:val="32"/>
        <w:lang w:val="ca-ES"/>
      </w:rPr>
    </w:pPr>
    <w:r>
      <w:rPr>
        <w:rFonts w:ascii="Times New Roman" w:hAnsi="Times New Roman" w:cs="Times New Roman"/>
        <w:b/>
        <w:color w:val="990033"/>
        <w:sz w:val="32"/>
        <w:szCs w:val="32"/>
        <w:lang w:val="ca-ES"/>
      </w:rPr>
      <w:t>MiRTCIME.CAT</w:t>
    </w:r>
    <w:r>
      <w:rPr>
        <w:rFonts w:ascii="Times New Roman" w:hAnsi="Times New Roman" w:cs="Times New Roman"/>
        <w:b/>
        <w:noProof/>
        <w:color w:val="990033"/>
        <w:sz w:val="32"/>
        <w:szCs w:val="32"/>
        <w:lang w:eastAsia="es-ES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410473E0" wp14:editId="62DE33F0">
              <wp:simplePos x="0" y="0"/>
              <wp:positionH relativeFrom="column">
                <wp:posOffset>0</wp:posOffset>
              </wp:positionH>
              <wp:positionV relativeFrom="paragraph">
                <wp:posOffset>0</wp:posOffset>
              </wp:positionV>
              <wp:extent cx="635000" cy="635000"/>
              <wp:effectExtent l="9525" t="9525" r="12700" b="12700"/>
              <wp:wrapNone/>
              <wp:docPr id="1" name="Forma libre 1" hidden="1"/>
              <wp:cNvGraphicFramePr>
                <a:graphicFrameLocks xmlns:a="http://schemas.openxmlformats.org/drawingml/2006/main" noSel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Select="1" noChangeArrowheads="1"/>
                    </wps:cNvSpPr>
                    <wps:spPr bwMode="auto">
                      <a:xfrm>
                        <a:off x="0" y="0"/>
                        <a:ext cx="635000" cy="635000"/>
                      </a:xfrm>
                      <a:custGeom>
                        <a:avLst/>
                        <a:gdLst>
                          <a:gd name="G0" fmla="+- 10800 0 0"/>
                          <a:gd name="G1" fmla="+- G0 0 10800"/>
                          <a:gd name="G2" fmla="+- G0 0 0"/>
                          <a:gd name="G3" fmla="+- 21600 0 G0"/>
                          <a:gd name="G4" fmla="*/ G2 2 1"/>
                          <a:gd name="G5" fmla="*/ G3 2 1"/>
                          <a:gd name="G6" fmla="?: G1 G5 G4"/>
                          <a:gd name="G7" fmla="+- 0 G6 0"/>
                          <a:gd name="G8" fmla="+- 21600 0 G6"/>
                          <a:gd name="G9" fmla="?: G1 0 G8"/>
                          <a:gd name="G10" fmla="?: G1 G7 21600"/>
                          <a:gd name="G11" fmla="?: G1 G8 0"/>
                          <a:gd name="G12" fmla="?: G1 21600 G7"/>
                          <a:gd name="T0" fmla="*/ 0 w 21600"/>
                          <a:gd name="T1" fmla="*/ 0 h 21600"/>
                          <a:gd name="T2" fmla="*/ 21600 w 21600"/>
                          <a:gd name="T3" fmla="*/ 0 h 21600"/>
                          <a:gd name="T4" fmla="*/ 0 w 21600"/>
                          <a:gd name="T5" fmla="*/ 21600 h 21600"/>
                          <a:gd name="T6" fmla="*/ 21600 w 21600"/>
                          <a:gd name="T7" fmla="*/ 21600 h 21600"/>
                        </a:gdLst>
                        <a:ahLst/>
                        <a:cxnLst>
                          <a:cxn ang="0">
                            <a:pos x="T0" y="T1"/>
                          </a:cxn>
                          <a:cxn ang="0">
                            <a:pos x="T2" y="T3"/>
                          </a:cxn>
                          <a:cxn ang="0">
                            <a:pos x="T4" y="T5"/>
                          </a:cxn>
                          <a:cxn ang="0">
                            <a:pos x="T6" y="T7"/>
                          </a:cxn>
                        </a:cxnLst>
                        <a:rect l="0" t="0" r="r" b="b"/>
                        <a:pathLst>
                          <a:path w="21600" h="21600">
                            <a:moveTo>
                              <a:pt x="0" y="0"/>
                            </a:moveTo>
                            <a:lnTo>
                              <a:pt x="21600" y="0"/>
                            </a:lnTo>
                          </a:path>
                          <a:path w="21600" h="21600">
                            <a:moveTo>
                              <a:pt x="0" y="21600"/>
                            </a:moveTo>
                            <a:lnTo>
                              <a:pt x="21600" y="21600"/>
                            </a:lnTo>
                          </a:path>
                        </a:pathLst>
                      </a:cu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shape w14:anchorId="6F5A21FB" id="Forma libre 1" o:spid="_x0000_s1026" style="position:absolute;margin-left:0;margin-top:0;width:50pt;height:50pt;z-index:251656704;visibility:hidden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coordsize="21600,216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IhdRgQMAAGsJAAAOAAAAZHJzL2Uyb0RvYy54bWysVmFv2zYQ/T5g/4Hgxw2NZMd2EiFKUKSL&#10;MKDbCiT7AbREWcIoUiNpy9mv3yMpqbKctEXRBJBJ8enduzsej7f3x0aQA9emVjKli4uYEi5zVdRy&#10;l9K/nx/fXVNiLJMFE0rylL5wQ+/vfv7ptmsTvlSVEgXXBCTSJF2b0sraNokik1e8YeZCtVxisVS6&#10;YRZTvYsKzTqwNyJaxvEm6pQuWq1ybgzefgiL9M7zlyXP7V9labglIqXQZv1T++fWPaO7W5bsNGur&#10;Ou9lsO9Q0bBawuhI9YFZRva6PqNq6lwro0p7kasmUmVZ59z7AG8W8cybp4q13PuC4Jh2DJP5cbT5&#10;n4dPmtQFckeJZA1S9OiCTUS91ZzgZVUXBXe5dbHqWpPgk6f2k3bemvajyv8xRKonLhDrwKIeKiZ3&#10;/L3Wqqs4KyDXfxydfO0mBjxk2/2hCthle6t8DI+lbhw7okOOPlUvY6r40ZIcLzeX6zhGQnMs9WPI&#10;i1gyfJzvjc248kTs8NHYkOkCI5+novc2A0nZCCT913dkEV/HMcF/vy9GEOIwgjKH8Mg5ajlHnfFc&#10;ThDLxcYbg4Je2yBpNaB+iUi2JEukYYZYTxGXryE2A+I+IdmCZGuSreYsVwMGrsck25z7jeod/R71&#10;buY8NwMq2ALV9RyyGMPc67kinu8MN0a6x12fi1qMcQ6YICy7mnE9jyYRxph0rxp8Hu15UPU6aDQI&#10;ULD2BtuY3y+xTdP7pq5phoPJN7SNif6atjHbI3DCiMrZDbXBqqFc8qPs6wUjgqJ2dejKp1XGlaYL&#10;MQoQQQzFB5RbfQOMKDrw5TeBESQHXn8TGDFwYL8D4ImXEX57+RqH07wFaErQArZh17TMOq+9bxiS&#10;LqVhf5JqGLm1Rh34s/IoOzubYO/zqpBTVM8Eib7UgQzrGDi732c0kIa4f93wFD0z3qvw3mM8PTiN&#10;EnXxWAvhJBq92z4ITQ4MvfTR//XJOYEJ6YJ3s16u/U45WTuhwPntjvDgwQmsqS0uBaJuUorzuAex&#10;xPWS32SBD1hiWS3C2EcTR//QT0KT2qriBb1Fq9DxcUPBoFL6P0o6dPuUmn/3THNKxO8S/elmsVph&#10;L1s/Wa2vlpjo6cp2usJkDqqUWoqacMMHG64U+1bXu8q3QSdSqvfoaWXteo/XF1T1E3R037H624e7&#10;MkznHvX5jnT3PwAAAP//AwBQSwMEFAAGAAgAAAAhACRyZKfZAAAABQEAAA8AAABkcnMvZG93bnJl&#10;di54bWxMj0FrAjEQhe8F/0MYoRepiT2Ust2syIIHEUqrvXiLm+lmcTNZN6Ou/76xFOplmMcb3nwv&#10;nw++FWfsYxNIw2yqQCBVwTZUa/jaLp9eQUQ2ZE0bCDVcMcK8GD3kJrPhQp943nAtUgjFzGhwzF0m&#10;ZawcehOnoUNK3nfoveEk+1ra3lxSuG/ls1Iv0puG0gdnOiwdVofNyWsonb0Oq+Vkt13zx47W9r2c&#10;HSdaP46HxRsIxoH/j+GGn9ChSEz7cCIbRashFeHfefOUSnL/t8gil/f0xQ8AAAD//wMAUEsBAi0A&#10;FAAGAAgAAAAhALaDOJL+AAAA4QEAABMAAAAAAAAAAAAAAAAAAAAAAFtDb250ZW50X1R5cGVzXS54&#10;bWxQSwECLQAUAAYACAAAACEAOP0h/9YAAACUAQAACwAAAAAAAAAAAAAAAAAvAQAAX3JlbHMvLnJl&#10;bHNQSwECLQAUAAYACAAAACEAxiIXUYEDAABrCQAADgAAAAAAAAAAAAAAAAAuAgAAZHJzL2Uyb0Rv&#10;Yy54bWxQSwECLQAUAAYACAAAACEAJHJkp9kAAAAFAQAADwAAAAAAAAAAAAAAAADbBQAAZHJzL2Rv&#10;d25yZXYueG1sUEsFBgAAAAAEAAQA8wAAAOEGAAAAAA==&#10;" path="m,l21600,em,21600r21600,e">
              <v:stroke joinstyle="miter"/>
              <v:path o:connecttype="custom" o:connectlocs="0,0;635000,0;0,635000;635000,635000" o:connectangles="0,0,0,0"/>
              <o:lock v:ext="edit" selection="t"/>
            </v:shape>
          </w:pict>
        </mc:Fallback>
      </mc:AlternateContent>
    </w:r>
    <w:r w:rsidR="00884B7F">
      <w:rPr>
        <w:rFonts w:ascii="Times New Roman" w:hAnsi="Times New Roman" w:cs="Times New Roman"/>
        <w:b/>
        <w:color w:val="990033"/>
        <w:sz w:val="32"/>
        <w:szCs w:val="32"/>
        <w:lang w:val="ca-ES"/>
      </w:rPr>
      <w:pict w14:anchorId="017B56AF">
        <v:shape id="shapetype_136" o:spid="_x0000_s2050" alt="" style="position:absolute;left:0;text-align:left;margin-left:0;margin-top:0;width:50pt;height:50pt;z-index:251657728;visibility:hidden;mso-wrap-edited:f;mso-width-percent:0;mso-height-percent:0;mso-position-horizontal-relative:text;mso-position-vertical-relative:text;mso-width-percent:0;mso-height-percent:0" coordsize="21600,21600" o:spt="100" adj="10800,,0" path="m,l21600,em,21600r21600,e">
          <v:stroke joinstyle="miter"/>
          <v:formulas/>
          <v:path o:connecttype="custom" o:connectlocs="0,0;635000,0;0,635000;635000,635000" o:connectangles="0,0,0,0"/>
          <o:lock v:ext="edit" selection="t"/>
        </v:shape>
      </w:pict>
    </w:r>
    <w:r w:rsidR="00884B7F">
      <w:rPr>
        <w:rFonts w:ascii="Times New Roman" w:hAnsi="Times New Roman" w:cs="Times New Roman"/>
        <w:b/>
        <w:color w:val="990033"/>
        <w:sz w:val="32"/>
        <w:szCs w:val="32"/>
        <w:lang w:val="ca-ES"/>
      </w:rPr>
      <w:pict w14:anchorId="73B9188A">
        <v:shape id="PowerPlusWaterMarkObject5763274" o:spid="_x0000_s2049" alt="" style="position:absolute;left:0;text-align:left;margin-left:0;margin-top:0;width:75.55pt;height:13.45pt;rotation:315;z-index:251658752;visibility:visible;mso-wrap-edited:f;mso-width-percent:0;mso-height-percent:0;mso-position-horizontal:center;mso-position-horizontal-relative:text;mso-position-vertical:center;mso-position-vertical-relative:margin;mso-width-percent:0;mso-height-percent:0" coordsize="21600,21600" o:spt="100" adj="10800,,0" path="m,l21600,em,21600r21600,e" fillcolor="#f2f2f2" stroked="f" strokecolor="#3465a4">
          <v:fill opacity=".5" color2="#0d0d0d"/>
          <v:stroke joinstyle="round"/>
          <v:formulas/>
          <v:path textpathok="t" o:connecttype="custom" o:connectlocs="0,0;959485,0;0,170815;959485,170815" o:connectangles="0,0,0,0" textboxrect="3163,3163,18437,18437"/>
          <v:textpath on="t" style="font-family:&quot;Calibri&quot;" fitshape="t" string="Diario reflexivo 1"/>
          <w10:wrap anchory="margin"/>
        </v:shape>
      </w:pict>
    </w:r>
  </w:p>
  <w:p w14:paraId="1278C2A9" w14:textId="77777777" w:rsidR="007F20C9" w:rsidRDefault="007F20C9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E00D35"/>
    <w:multiLevelType w:val="multilevel"/>
    <w:tmpl w:val="C86677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0C9"/>
    <w:rsid w:val="000572ED"/>
    <w:rsid w:val="001733BD"/>
    <w:rsid w:val="002E0996"/>
    <w:rsid w:val="003D0D17"/>
    <w:rsid w:val="0041003E"/>
    <w:rsid w:val="004421EF"/>
    <w:rsid w:val="0052254A"/>
    <w:rsid w:val="005D016F"/>
    <w:rsid w:val="00602610"/>
    <w:rsid w:val="006E1EB0"/>
    <w:rsid w:val="0077401D"/>
    <w:rsid w:val="007F20C9"/>
    <w:rsid w:val="00884B7F"/>
    <w:rsid w:val="00924EA9"/>
    <w:rsid w:val="009E750E"/>
    <w:rsid w:val="00B45AD6"/>
    <w:rsid w:val="00C02465"/>
    <w:rsid w:val="00D17254"/>
    <w:rsid w:val="00D90390"/>
    <w:rsid w:val="00E63DD6"/>
    <w:rsid w:val="00F224E2"/>
    <w:rsid w:val="00FF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,"/>
  <w:listSeparator w:val=";"/>
  <w14:docId w14:val="60C2D3B3"/>
  <w15:chartTrackingRefBased/>
  <w15:docId w15:val="{83D9C623-9362-415E-8BB0-BD3D0CD07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F20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7F20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F20C9"/>
  </w:style>
  <w:style w:type="paragraph" w:styleId="Piedepgina">
    <w:name w:val="footer"/>
    <w:basedOn w:val="Normal"/>
    <w:link w:val="PiedepginaCar"/>
    <w:uiPriority w:val="99"/>
    <w:unhideWhenUsed/>
    <w:rsid w:val="007F20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F20C9"/>
  </w:style>
  <w:style w:type="character" w:styleId="Refdecomentario">
    <w:name w:val="annotation reference"/>
    <w:basedOn w:val="Fuentedeprrafopredeter"/>
    <w:uiPriority w:val="99"/>
    <w:semiHidden/>
    <w:unhideWhenUsed/>
    <w:rsid w:val="0077401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77401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77401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77401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77401D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B45AD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45AD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75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0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7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3080DD2D7BB2F3469B16572E61C8FE00" ma:contentTypeVersion="13" ma:contentTypeDescription="Crear nuevo documento." ma:contentTypeScope="" ma:versionID="ec4c907ba225630c31a6182e3a756a42">
  <xsd:schema xmlns:xsd="http://www.w3.org/2001/XMLSchema" xmlns:xs="http://www.w3.org/2001/XMLSchema" xmlns:p="http://schemas.microsoft.com/office/2006/metadata/properties" xmlns:ns3="502a2f9b-9514-43b7-bc20-bbba961ac745" xmlns:ns4="c22799bf-0aee-4baf-accb-da6c8f120b91" targetNamespace="http://schemas.microsoft.com/office/2006/metadata/properties" ma:root="true" ma:fieldsID="ef432aec127e4393e30b8afe950ea5f8" ns3:_="" ns4:_="">
    <xsd:import namespace="502a2f9b-9514-43b7-bc20-bbba961ac745"/>
    <xsd:import namespace="c22799bf-0aee-4baf-accb-da6c8f120b9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2a2f9b-9514-43b7-bc20-bbba961ac74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2799bf-0aee-4baf-accb-da6c8f120b9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Compartid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les de uso compartido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Hash de la sugerencia para compartir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ni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E27E4B8-3676-4B7D-ABD3-80B95AEE3238}">
  <ds:schemaRefs>
    <ds:schemaRef ds:uri="http://purl.org/dc/elements/1.1/"/>
    <ds:schemaRef ds:uri="http://schemas.openxmlformats.org/package/2006/metadata/core-properties"/>
    <ds:schemaRef ds:uri="http://www.w3.org/XML/1998/namespace"/>
    <ds:schemaRef ds:uri="http://schemas.microsoft.com/office/infopath/2007/PartnerControls"/>
    <ds:schemaRef ds:uri="http://purl.org/dc/terms/"/>
    <ds:schemaRef ds:uri="502a2f9b-9514-43b7-bc20-bbba961ac745"/>
    <ds:schemaRef ds:uri="http://schemas.microsoft.com/office/2006/metadata/properties"/>
    <ds:schemaRef ds:uri="http://schemas.microsoft.com/office/2006/documentManagement/types"/>
    <ds:schemaRef ds:uri="c22799bf-0aee-4baf-accb-da6c8f120b91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5190E267-D350-496E-B176-B064CC483F9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81A2B8C-7DC5-41B8-ABC1-5DE8DB4E7A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02a2f9b-9514-43b7-bc20-bbba961ac745"/>
    <ds:schemaRef ds:uri="c22799bf-0aee-4baf-accb-da6c8f120b9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756</Words>
  <Characters>4164</Characters>
  <Application>Microsoft Office Word</Application>
  <DocSecurity>0</DocSecurity>
  <Lines>34</Lines>
  <Paragraphs>9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Parc de Salut Mar</Company>
  <LinksUpToDate>false</LinksUpToDate>
  <CharactersWithSpaces>49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Tolosa Merlos</dc:creator>
  <cp:keywords/>
  <dc:description/>
  <cp:lastModifiedBy>Antonio R. Moreno Poyato</cp:lastModifiedBy>
  <cp:revision>3</cp:revision>
  <dcterms:created xsi:type="dcterms:W3CDTF">2021-05-20T17:22:00Z</dcterms:created>
  <dcterms:modified xsi:type="dcterms:W3CDTF">2021-05-21T08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80DD2D7BB2F3469B16572E61C8FE00</vt:lpwstr>
  </property>
</Properties>
</file>